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514" w:rsidRPr="00C506B2" w:rsidRDefault="00AB3DE3" w:rsidP="00D223A4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1 </w:t>
      </w:r>
      <w:r w:rsidR="003E3514" w:rsidRPr="00C506B2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Cs w:val="20"/>
        </w:rPr>
        <w:t>1</w:t>
      </w:r>
      <w:r w:rsidR="00C506B2" w:rsidRPr="00C506B2">
        <w:rPr>
          <w:rFonts w:ascii="Times New Roman" w:hAnsi="Times New Roman" w:cs="Times New Roman"/>
          <w:b/>
          <w:szCs w:val="20"/>
        </w:rPr>
        <w:t xml:space="preserve"> </w:t>
      </w:r>
      <w:r w:rsidR="00515D87" w:rsidRPr="00C506B2">
        <w:rPr>
          <w:rFonts w:ascii="Times New Roman" w:hAnsi="Times New Roman" w:cs="Times New Roman"/>
          <w:b/>
          <w:szCs w:val="20"/>
        </w:rPr>
        <w:t xml:space="preserve">Cox proportional hazard analysis for the predictors of </w:t>
      </w:r>
      <w:r w:rsidR="00C506B2" w:rsidRPr="00C506B2">
        <w:rPr>
          <w:rFonts w:ascii="Times New Roman" w:hAnsi="Times New Roman" w:cs="Times New Roman"/>
          <w:b/>
          <w:szCs w:val="20"/>
        </w:rPr>
        <w:t xml:space="preserve">a </w:t>
      </w:r>
      <w:r w:rsidR="00515D87" w:rsidRPr="00C506B2">
        <w:rPr>
          <w:rFonts w:ascii="Times New Roman" w:hAnsi="Times New Roman" w:cs="Times New Roman"/>
          <w:b/>
          <w:szCs w:val="20"/>
        </w:rPr>
        <w:t>composite</w:t>
      </w:r>
      <w:r w:rsidR="00C506B2" w:rsidRPr="00C506B2">
        <w:rPr>
          <w:rFonts w:ascii="Times New Roman" w:hAnsi="Times New Roman" w:cs="Times New Roman"/>
          <w:b/>
          <w:szCs w:val="20"/>
        </w:rPr>
        <w:t xml:space="preserve"> </w:t>
      </w:r>
      <w:r w:rsidR="003C2584">
        <w:rPr>
          <w:rFonts w:ascii="Times New Roman" w:hAnsi="Times New Roman" w:cs="Times New Roman"/>
          <w:b/>
          <w:szCs w:val="20"/>
        </w:rPr>
        <w:t>endpoint</w:t>
      </w:r>
      <w:bookmarkStart w:id="0" w:name="_GoBack"/>
      <w:bookmarkEnd w:id="0"/>
      <w:r w:rsidR="004820D1" w:rsidRPr="00C506B2">
        <w:rPr>
          <w:rFonts w:ascii="Times New Roman" w:hAnsi="Times New Roman" w:cs="Times New Roman" w:hint="eastAsia"/>
          <w:b/>
          <w:szCs w:val="20"/>
        </w:rPr>
        <w:t xml:space="preserve"> in </w:t>
      </w:r>
      <w:r w:rsidR="00602E3B" w:rsidRPr="00C506B2">
        <w:rPr>
          <w:rFonts w:ascii="Times New Roman" w:hAnsi="Times New Roman" w:cs="Times New Roman" w:hint="eastAsia"/>
          <w:b/>
          <w:szCs w:val="20"/>
        </w:rPr>
        <w:t xml:space="preserve">a </w:t>
      </w:r>
      <w:r w:rsidR="004820D1" w:rsidRPr="00C506B2">
        <w:rPr>
          <w:rFonts w:ascii="Times New Roman" w:hAnsi="Times New Roman" w:cs="Times New Roman" w:hint="eastAsia"/>
          <w:b/>
          <w:szCs w:val="20"/>
        </w:rPr>
        <w:t>subgroup</w:t>
      </w:r>
      <w:r w:rsidR="00C506B2">
        <w:rPr>
          <w:rFonts w:ascii="Times New Roman" w:hAnsi="Times New Roman" w:cs="Times New Roman"/>
          <w:b/>
          <w:szCs w:val="20"/>
        </w:rPr>
        <w:t xml:space="preserve"> </w:t>
      </w:r>
      <w:r w:rsidR="00602E3B" w:rsidRPr="00C506B2">
        <w:rPr>
          <w:rFonts w:ascii="Times New Roman" w:hAnsi="Times New Roman" w:cs="Times New Roman" w:hint="eastAsia"/>
          <w:b/>
          <w:szCs w:val="20"/>
        </w:rPr>
        <w:t>of</w:t>
      </w:r>
      <w:r w:rsidR="00171166" w:rsidRPr="00C506B2">
        <w:rPr>
          <w:rFonts w:ascii="Times New Roman" w:hAnsi="Times New Roman" w:cs="Times New Roman" w:hint="eastAsia"/>
          <w:b/>
          <w:szCs w:val="20"/>
        </w:rPr>
        <w:t xml:space="preserve"> patients with</w:t>
      </w:r>
      <w:r w:rsidR="00C506B2">
        <w:rPr>
          <w:rFonts w:ascii="Times New Roman" w:hAnsi="Times New Roman" w:cs="Times New Roman"/>
          <w:b/>
          <w:szCs w:val="20"/>
        </w:rPr>
        <w:t xml:space="preserve"> </w:t>
      </w:r>
      <w:r w:rsidR="00583F16">
        <w:rPr>
          <w:rFonts w:ascii="Times New Roman" w:hAnsi="Times New Roman" w:cs="Times New Roman"/>
          <w:b/>
          <w:szCs w:val="20"/>
        </w:rPr>
        <w:t>a</w:t>
      </w:r>
      <w:r w:rsidR="00171166" w:rsidRPr="00C506B2">
        <w:rPr>
          <w:rFonts w:ascii="Times New Roman" w:hAnsi="Times New Roman" w:cs="Times New Roman" w:hint="eastAsia"/>
          <w:b/>
          <w:szCs w:val="20"/>
        </w:rPr>
        <w:t xml:space="preserve"> </w:t>
      </w:r>
      <w:r w:rsidR="00F25AE6" w:rsidRPr="00C506B2">
        <w:rPr>
          <w:rFonts w:ascii="Times New Roman" w:hAnsi="Times New Roman" w:cs="Times New Roman" w:hint="eastAsia"/>
          <w:b/>
          <w:szCs w:val="20"/>
        </w:rPr>
        <w:t xml:space="preserve">left ventricular end diastolic </w:t>
      </w:r>
      <w:r w:rsidR="00F25AE6" w:rsidRPr="00C506B2">
        <w:rPr>
          <w:rFonts w:ascii="Times New Roman" w:hAnsi="Times New Roman" w:cs="Times New Roman"/>
          <w:b/>
          <w:szCs w:val="20"/>
        </w:rPr>
        <w:t>volume</w:t>
      </w:r>
      <w:r w:rsidR="00F25AE6" w:rsidRPr="00C506B2">
        <w:rPr>
          <w:rFonts w:ascii="Times New Roman" w:hAnsi="Times New Roman" w:cs="Times New Roman" w:hint="eastAsia"/>
          <w:b/>
          <w:szCs w:val="20"/>
        </w:rPr>
        <w:t xml:space="preserve"> index</w:t>
      </w:r>
      <w:r w:rsidR="00C506B2">
        <w:rPr>
          <w:rFonts w:ascii="Times New Roman" w:hAnsi="Times New Roman" w:cs="Times New Roman"/>
          <w:b/>
          <w:szCs w:val="20"/>
        </w:rPr>
        <w:t xml:space="preserve"> </w:t>
      </w:r>
      <w:r w:rsidR="00171166" w:rsidRPr="00C506B2">
        <w:rPr>
          <w:rFonts w:ascii="Times New Roman" w:eastAsia="맑은 고딕" w:hAnsi="Times New Roman" w:cs="Times New Roman"/>
          <w:b/>
          <w:szCs w:val="20"/>
        </w:rPr>
        <w:t>≤</w:t>
      </w:r>
      <w:r w:rsidR="00C506B2">
        <w:rPr>
          <w:rFonts w:ascii="Times New Roman" w:eastAsia="맑은 고딕" w:hAnsi="Times New Roman" w:cs="Times New Roman"/>
          <w:b/>
          <w:szCs w:val="20"/>
        </w:rPr>
        <w:t xml:space="preserve"> </w:t>
      </w:r>
      <w:r w:rsidR="00171166" w:rsidRPr="00C506B2">
        <w:rPr>
          <w:rFonts w:ascii="Times New Roman" w:hAnsi="Times New Roman" w:cs="Times New Roman" w:hint="eastAsia"/>
          <w:b/>
          <w:szCs w:val="20"/>
        </w:rPr>
        <w:t>16</w:t>
      </w:r>
      <w:r w:rsidR="00171166" w:rsidRPr="00C506B2">
        <w:rPr>
          <w:rFonts w:ascii="Times New Roman" w:hAnsi="Times New Roman" w:cs="Times New Roman"/>
          <w:b/>
          <w:szCs w:val="20"/>
        </w:rPr>
        <w:t>0ml/m</w:t>
      </w:r>
      <w:r w:rsidR="00171166" w:rsidRPr="00C506B2">
        <w:rPr>
          <w:rFonts w:ascii="Times New Roman" w:hAnsi="Times New Roman" w:cs="Times New Roman"/>
          <w:b/>
          <w:szCs w:val="20"/>
          <w:vertAlign w:val="superscript"/>
        </w:rPr>
        <w:t>2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2352"/>
        <w:gridCol w:w="971"/>
        <w:gridCol w:w="276"/>
        <w:gridCol w:w="2354"/>
        <w:gridCol w:w="888"/>
      </w:tblGrid>
      <w:tr w:rsidR="00C506B2" w:rsidRPr="00C506B2" w:rsidTr="00C506B2">
        <w:trPr>
          <w:trHeight w:val="567"/>
          <w:jc w:val="center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94" w:rsidRPr="00C506B2" w:rsidRDefault="00596A94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50D5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b/>
                <w:szCs w:val="20"/>
              </w:rPr>
              <w:t>Univariate analysi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94" w:rsidRPr="00C506B2" w:rsidRDefault="00596A94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94" w:rsidRPr="00C506B2" w:rsidRDefault="00596A94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94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b/>
                <w:szCs w:val="20"/>
              </w:rPr>
              <w:t>Multivariate analysis (</w:t>
            </w:r>
            <w:r w:rsidRPr="00C506B2">
              <w:rPr>
                <w:rFonts w:ascii="Times New Roman" w:hAnsi="Times New Roman" w:cs="Times New Roman"/>
                <w:b/>
                <w:szCs w:val="20"/>
              </w:rPr>
              <w:t>χ2</w:t>
            </w:r>
            <w:r w:rsidR="004B60B7" w:rsidRPr="00C506B2">
              <w:rPr>
                <w:rFonts w:ascii="Times New Roman" w:hAnsi="Times New Roman" w:cs="Times New Roman" w:hint="eastAsia"/>
                <w:b/>
                <w:szCs w:val="20"/>
              </w:rPr>
              <w:t>=30.701, p =</w:t>
            </w:r>
            <w:r w:rsidRPr="00C506B2">
              <w:rPr>
                <w:rFonts w:ascii="Times New Roman" w:hAnsi="Times New Roman" w:cs="Times New Roman" w:hint="eastAsia"/>
                <w:b/>
                <w:szCs w:val="20"/>
              </w:rPr>
              <w:t xml:space="preserve"> 0.001</w:t>
            </w:r>
            <w:r w:rsidR="004B60B7" w:rsidRPr="00C506B2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A94" w:rsidRPr="00C506B2" w:rsidRDefault="00596A94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3C1" w:rsidRPr="00C506B2" w:rsidRDefault="001273C1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3C1" w:rsidRPr="00C506B2" w:rsidRDefault="001273C1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06B2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3C1" w:rsidRPr="00C506B2" w:rsidRDefault="001273C1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06B2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3C1" w:rsidRPr="00C506B2" w:rsidRDefault="001273C1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3C1" w:rsidRPr="00C506B2" w:rsidRDefault="007D4E8A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06B2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3C1" w:rsidRPr="00C506B2" w:rsidRDefault="007D4E8A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06B2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132499" w:rsidRPr="00C506B2" w:rsidRDefault="00132499" w:rsidP="00F96D7D">
            <w:pPr>
              <w:wordWrap/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LGE location</w:t>
            </w:r>
          </w:p>
        </w:tc>
        <w:tc>
          <w:tcPr>
            <w:tcW w:w="1303" w:type="pct"/>
            <w:vAlign w:val="center"/>
          </w:tcPr>
          <w:p w:rsidR="00132499" w:rsidRPr="00C506B2" w:rsidRDefault="00132499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8" w:type="pct"/>
          </w:tcPr>
          <w:p w:rsidR="00132499" w:rsidRPr="00C506B2" w:rsidRDefault="00132499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" w:type="pct"/>
          </w:tcPr>
          <w:p w:rsidR="00132499" w:rsidRPr="00C506B2" w:rsidRDefault="00132499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132499" w:rsidRPr="00C506B2" w:rsidRDefault="00132499" w:rsidP="00F96D7D">
            <w:pPr>
              <w:wordWrap/>
              <w:spacing w:before="24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93" w:type="pct"/>
            <w:vAlign w:val="center"/>
          </w:tcPr>
          <w:p w:rsidR="00132499" w:rsidRPr="00C506B2" w:rsidRDefault="00132499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No  LGE</w:t>
            </w:r>
          </w:p>
        </w:tc>
        <w:tc>
          <w:tcPr>
            <w:tcW w:w="1303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506B2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538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506B2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493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 xml:space="preserve">RVIP-LGE </w:t>
            </w:r>
          </w:p>
        </w:tc>
        <w:tc>
          <w:tcPr>
            <w:tcW w:w="1303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4.990 (1.526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6.322)</w:t>
            </w:r>
          </w:p>
        </w:tc>
        <w:tc>
          <w:tcPr>
            <w:tcW w:w="538" w:type="pct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008</w:t>
            </w: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 xml:space="preserve">4.196 (1.213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 14.515)</w:t>
            </w:r>
          </w:p>
        </w:tc>
        <w:tc>
          <w:tcPr>
            <w:tcW w:w="49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0.024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 xml:space="preserve">LV-LGE </w:t>
            </w:r>
          </w:p>
        </w:tc>
        <w:tc>
          <w:tcPr>
            <w:tcW w:w="1303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5.729 (1.899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7.286)</w:t>
            </w:r>
          </w:p>
        </w:tc>
        <w:tc>
          <w:tcPr>
            <w:tcW w:w="538" w:type="pct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 xml:space="preserve">4.028 (1.231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 13.176)</w:t>
            </w:r>
          </w:p>
        </w:tc>
        <w:tc>
          <w:tcPr>
            <w:tcW w:w="49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0.021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 xml:space="preserve">  LV and RVIP-LGE</w:t>
            </w:r>
          </w:p>
        </w:tc>
        <w:tc>
          <w:tcPr>
            <w:tcW w:w="1303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7.089 (2.337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21.501)</w:t>
            </w:r>
          </w:p>
        </w:tc>
        <w:tc>
          <w:tcPr>
            <w:tcW w:w="538" w:type="pct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 xml:space="preserve">4.382 (1.285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 14.945)</w:t>
            </w:r>
          </w:p>
        </w:tc>
        <w:tc>
          <w:tcPr>
            <w:tcW w:w="49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0.018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LGE extent (%)</w:t>
            </w:r>
          </w:p>
        </w:tc>
        <w:tc>
          <w:tcPr>
            <w:tcW w:w="1303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042 (1.021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.063)</w:t>
            </w:r>
          </w:p>
        </w:tc>
        <w:tc>
          <w:tcPr>
            <w:tcW w:w="538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042 (1.013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.071)</w:t>
            </w:r>
          </w:p>
        </w:tc>
        <w:tc>
          <w:tcPr>
            <w:tcW w:w="493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1303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009 (0.985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.033)</w:t>
            </w:r>
          </w:p>
        </w:tc>
        <w:tc>
          <w:tcPr>
            <w:tcW w:w="538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476</w:t>
            </w: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009 (0.981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.038)</w:t>
            </w:r>
          </w:p>
        </w:tc>
        <w:tc>
          <w:tcPr>
            <w:tcW w:w="493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536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03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709 (0.945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3.092)</w:t>
            </w:r>
          </w:p>
        </w:tc>
        <w:tc>
          <w:tcPr>
            <w:tcW w:w="538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076</w:t>
            </w: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691 (0.732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3.905)</w:t>
            </w:r>
          </w:p>
        </w:tc>
        <w:tc>
          <w:tcPr>
            <w:tcW w:w="493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218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 xml:space="preserve">NYHA class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C506B2">
              <w:rPr>
                <w:rFonts w:ascii="Times New Roman" w:hAnsi="Times New Roman" w:cs="Times New Roman"/>
                <w:szCs w:val="20"/>
              </w:rPr>
              <w:t xml:space="preserve"> III</w:t>
            </w:r>
          </w:p>
        </w:tc>
        <w:tc>
          <w:tcPr>
            <w:tcW w:w="1303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174 (0.641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2.150)</w:t>
            </w:r>
          </w:p>
        </w:tc>
        <w:tc>
          <w:tcPr>
            <w:tcW w:w="538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604</w:t>
            </w: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125 (0.567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2.232)</w:t>
            </w:r>
          </w:p>
        </w:tc>
        <w:tc>
          <w:tcPr>
            <w:tcW w:w="493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736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303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345 (0.741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2.440)</w:t>
            </w:r>
          </w:p>
        </w:tc>
        <w:tc>
          <w:tcPr>
            <w:tcW w:w="538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329</w:t>
            </w: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1.601 (0.827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3.100)</w:t>
            </w:r>
          </w:p>
        </w:tc>
        <w:tc>
          <w:tcPr>
            <w:tcW w:w="493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162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1303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0.841 (0.441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.602)</w:t>
            </w:r>
          </w:p>
        </w:tc>
        <w:tc>
          <w:tcPr>
            <w:tcW w:w="538" w:type="pct"/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598</w:t>
            </w:r>
          </w:p>
        </w:tc>
        <w:tc>
          <w:tcPr>
            <w:tcW w:w="153" w:type="pct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0.776 (0.324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.856)</w:t>
            </w:r>
          </w:p>
        </w:tc>
        <w:tc>
          <w:tcPr>
            <w:tcW w:w="493" w:type="pct"/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568</w:t>
            </w:r>
          </w:p>
        </w:tc>
      </w:tr>
      <w:tr w:rsidR="00C506B2" w:rsidRPr="00C506B2" w:rsidTr="00C506B2">
        <w:trPr>
          <w:trHeight w:val="567"/>
          <w:jc w:val="center"/>
        </w:trPr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/>
                <w:szCs w:val="20"/>
              </w:rPr>
              <w:t>LVEF (%)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0.997 (0.962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.033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:rsidR="00602E3B" w:rsidRPr="00C506B2" w:rsidRDefault="004B60B7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850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pct"/>
            <w:tcBorders>
              <w:bottom w:val="single" w:sz="4" w:space="0" w:color="auto"/>
            </w:tcBorders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 xml:space="preserve">0.968 (0.928 </w:t>
            </w:r>
            <w:r w:rsidRPr="00C506B2">
              <w:rPr>
                <w:rFonts w:ascii="Times New Roman" w:eastAsia="맑은 고딕" w:hAnsi="Times New Roman" w:cs="Times New Roman"/>
                <w:szCs w:val="20"/>
              </w:rPr>
              <w:t>―</w:t>
            </w:r>
            <w:r w:rsidRPr="00C506B2">
              <w:rPr>
                <w:rFonts w:ascii="Times New Roman" w:eastAsia="맑은 고딕" w:hAnsi="Times New Roman" w:cs="Times New Roman" w:hint="eastAsia"/>
                <w:szCs w:val="20"/>
              </w:rPr>
              <w:t xml:space="preserve"> 1.011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:rsidR="00602E3B" w:rsidRPr="00C506B2" w:rsidRDefault="00602E3B" w:rsidP="00F96D7D">
            <w:pPr>
              <w:wordWrap/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06B2">
              <w:rPr>
                <w:rFonts w:ascii="Times New Roman" w:hAnsi="Times New Roman" w:cs="Times New Roman" w:hint="eastAsia"/>
                <w:szCs w:val="20"/>
              </w:rPr>
              <w:t>0.143</w:t>
            </w:r>
          </w:p>
        </w:tc>
      </w:tr>
    </w:tbl>
    <w:p w:rsidR="00F25AE6" w:rsidRPr="00AB3DE3" w:rsidRDefault="00C506B2" w:rsidP="00F25AE6">
      <w:pPr>
        <w:spacing w:before="240" w:line="480" w:lineRule="auto"/>
        <w:rPr>
          <w:rFonts w:ascii="Times New Roman" w:eastAsia="맑은 고딕" w:hAnsi="Times New Roman" w:cs="Times New Roman"/>
          <w:szCs w:val="20"/>
        </w:rPr>
      </w:pPr>
      <w:r w:rsidRPr="00AB3DE3">
        <w:rPr>
          <w:rFonts w:ascii="Times New Roman" w:hAnsi="Times New Roman" w:cs="Times New Roman" w:hint="eastAsia"/>
          <w:szCs w:val="20"/>
        </w:rPr>
        <w:t>HR, hazard ratio; CI,</w:t>
      </w:r>
      <w:r w:rsidR="003E3514" w:rsidRPr="00AB3DE3">
        <w:rPr>
          <w:rFonts w:ascii="Times New Roman" w:hAnsi="Times New Roman" w:cs="Times New Roman" w:hint="eastAsia"/>
          <w:szCs w:val="20"/>
        </w:rPr>
        <w:t xml:space="preserve"> confidence interval; </w:t>
      </w:r>
      <w:r w:rsidRPr="00AB3DE3">
        <w:rPr>
          <w:rFonts w:ascii="Times New Roman" w:hAnsi="Times New Roman" w:cs="Times New Roman" w:hint="eastAsia"/>
          <w:szCs w:val="20"/>
        </w:rPr>
        <w:t>LGE,</w:t>
      </w:r>
      <w:r w:rsidR="00542C06" w:rsidRPr="00AB3DE3">
        <w:rPr>
          <w:rFonts w:ascii="Times New Roman" w:hAnsi="Times New Roman" w:cs="Times New Roman" w:hint="eastAsia"/>
          <w:szCs w:val="20"/>
        </w:rPr>
        <w:t xml:space="preserve"> la</w:t>
      </w:r>
      <w:r w:rsidRPr="00AB3DE3">
        <w:rPr>
          <w:rFonts w:ascii="Times New Roman" w:hAnsi="Times New Roman" w:cs="Times New Roman" w:hint="eastAsia"/>
          <w:szCs w:val="20"/>
        </w:rPr>
        <w:t>te gadolinium enhancement; RVIP,</w:t>
      </w:r>
      <w:r w:rsidR="00542C06" w:rsidRPr="00AB3DE3">
        <w:rPr>
          <w:rFonts w:ascii="Times New Roman" w:hAnsi="Times New Roman" w:cs="Times New Roman" w:hint="eastAsia"/>
          <w:szCs w:val="20"/>
        </w:rPr>
        <w:t xml:space="preserve"> right ve</w:t>
      </w:r>
      <w:r w:rsidRPr="00AB3DE3">
        <w:rPr>
          <w:rFonts w:ascii="Times New Roman" w:hAnsi="Times New Roman" w:cs="Times New Roman" w:hint="eastAsia"/>
          <w:szCs w:val="20"/>
        </w:rPr>
        <w:t>ntricular insertion point; NYHA,</w:t>
      </w:r>
      <w:r w:rsidR="00542C06" w:rsidRPr="00AB3DE3">
        <w:rPr>
          <w:rFonts w:ascii="Times New Roman" w:hAnsi="Times New Roman" w:cs="Times New Roman" w:hint="eastAsia"/>
          <w:szCs w:val="20"/>
        </w:rPr>
        <w:t xml:space="preserve"> </w:t>
      </w:r>
      <w:r w:rsidR="00542C06" w:rsidRPr="00AB3DE3">
        <w:rPr>
          <w:rFonts w:ascii="Times New Roman" w:eastAsia="맑은 고딕" w:hAnsi="Times New Roman" w:cs="Times New Roman" w:hint="eastAsia"/>
          <w:szCs w:val="20"/>
        </w:rPr>
        <w:t>N</w:t>
      </w:r>
      <w:r w:rsidRPr="00AB3DE3">
        <w:rPr>
          <w:rFonts w:ascii="Times New Roman" w:eastAsia="맑은 고딕" w:hAnsi="Times New Roman" w:cs="Times New Roman" w:hint="eastAsia"/>
          <w:szCs w:val="20"/>
        </w:rPr>
        <w:t>ew York Heart Association; LVEF,</w:t>
      </w:r>
      <w:r w:rsidR="00542C06" w:rsidRPr="00AB3DE3">
        <w:rPr>
          <w:rFonts w:ascii="Times New Roman" w:eastAsia="맑은 고딕" w:hAnsi="Times New Roman" w:cs="Times New Roman" w:hint="eastAsia"/>
          <w:szCs w:val="20"/>
        </w:rPr>
        <w:t xml:space="preserve"> left ventricular ejection fraction</w:t>
      </w:r>
      <w:r w:rsidR="006060F7" w:rsidRPr="00AB3DE3">
        <w:rPr>
          <w:rFonts w:ascii="Times New Roman" w:eastAsia="맑은 고딕" w:hAnsi="Times New Roman" w:cs="Times New Roman" w:hint="eastAsia"/>
          <w:szCs w:val="20"/>
        </w:rPr>
        <w:t>.</w:t>
      </w:r>
    </w:p>
    <w:p w:rsidR="00C506B2" w:rsidRDefault="00C506B2" w:rsidP="00F25AE6">
      <w:pPr>
        <w:spacing w:before="24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D223A4" w:rsidRDefault="00D223A4" w:rsidP="00F25AE6">
      <w:pPr>
        <w:spacing w:before="240" w:line="480" w:lineRule="auto"/>
        <w:rPr>
          <w:rFonts w:ascii="Times New Roman" w:eastAsia="맑은 고딕" w:hAnsi="Times New Roman" w:cs="Times New Roman"/>
          <w:b/>
          <w:szCs w:val="20"/>
        </w:rPr>
      </w:pPr>
    </w:p>
    <w:sectPr w:rsidR="00D223A4" w:rsidSect="0090694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6B2" w:rsidRDefault="00C506B2" w:rsidP="00F625E3">
      <w:pPr>
        <w:spacing w:after="0" w:line="240" w:lineRule="auto"/>
      </w:pPr>
      <w:r>
        <w:separator/>
      </w:r>
    </w:p>
  </w:endnote>
  <w:endnote w:type="continuationSeparator" w:id="0">
    <w:p w:rsidR="00C506B2" w:rsidRDefault="00C506B2" w:rsidP="00F62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6B2" w:rsidRDefault="00C506B2" w:rsidP="00F625E3">
      <w:pPr>
        <w:spacing w:after="0" w:line="240" w:lineRule="auto"/>
      </w:pPr>
      <w:r>
        <w:separator/>
      </w:r>
    </w:p>
  </w:footnote>
  <w:footnote w:type="continuationSeparator" w:id="0">
    <w:p w:rsidR="00C506B2" w:rsidRDefault="00C506B2" w:rsidP="00F625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0D1DD9"/>
    <w:multiLevelType w:val="multilevel"/>
    <w:tmpl w:val="B9047114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20866C7"/>
    <w:multiLevelType w:val="multilevel"/>
    <w:tmpl w:val="5FC8D01A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4C158B"/>
    <w:multiLevelType w:val="multilevel"/>
    <w:tmpl w:val="70CEFA78"/>
    <w:lvl w:ilvl="0"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5" w:hanging="5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6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24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80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B93"/>
    <w:rsid w:val="00007136"/>
    <w:rsid w:val="00014BFE"/>
    <w:rsid w:val="00021E74"/>
    <w:rsid w:val="0002339B"/>
    <w:rsid w:val="00033C74"/>
    <w:rsid w:val="00041EF6"/>
    <w:rsid w:val="000424C3"/>
    <w:rsid w:val="0004623E"/>
    <w:rsid w:val="0005470E"/>
    <w:rsid w:val="00067C7F"/>
    <w:rsid w:val="00074A5C"/>
    <w:rsid w:val="000761B6"/>
    <w:rsid w:val="000767BC"/>
    <w:rsid w:val="00077436"/>
    <w:rsid w:val="00082B7C"/>
    <w:rsid w:val="00082F33"/>
    <w:rsid w:val="00095B70"/>
    <w:rsid w:val="000A2D51"/>
    <w:rsid w:val="000C0EAA"/>
    <w:rsid w:val="000C3CFD"/>
    <w:rsid w:val="000C4980"/>
    <w:rsid w:val="000D1B20"/>
    <w:rsid w:val="000D3CCA"/>
    <w:rsid w:val="000E524C"/>
    <w:rsid w:val="000F1BDA"/>
    <w:rsid w:val="000F6F93"/>
    <w:rsid w:val="00100657"/>
    <w:rsid w:val="001110D3"/>
    <w:rsid w:val="0011147B"/>
    <w:rsid w:val="00121F10"/>
    <w:rsid w:val="00126FA0"/>
    <w:rsid w:val="001273C1"/>
    <w:rsid w:val="00130356"/>
    <w:rsid w:val="00130959"/>
    <w:rsid w:val="00132499"/>
    <w:rsid w:val="00136725"/>
    <w:rsid w:val="00146F99"/>
    <w:rsid w:val="00160881"/>
    <w:rsid w:val="001678C2"/>
    <w:rsid w:val="00171166"/>
    <w:rsid w:val="00173915"/>
    <w:rsid w:val="00181691"/>
    <w:rsid w:val="00190296"/>
    <w:rsid w:val="00190C14"/>
    <w:rsid w:val="0019260C"/>
    <w:rsid w:val="00194F2C"/>
    <w:rsid w:val="001B2F71"/>
    <w:rsid w:val="001B3063"/>
    <w:rsid w:val="001C0F8F"/>
    <w:rsid w:val="001C2B17"/>
    <w:rsid w:val="001C2BC3"/>
    <w:rsid w:val="001C67B7"/>
    <w:rsid w:val="001D4F52"/>
    <w:rsid w:val="001D524F"/>
    <w:rsid w:val="001D60E3"/>
    <w:rsid w:val="001D657B"/>
    <w:rsid w:val="001E058B"/>
    <w:rsid w:val="001E29EF"/>
    <w:rsid w:val="001F0C10"/>
    <w:rsid w:val="001F7C69"/>
    <w:rsid w:val="001F7E83"/>
    <w:rsid w:val="002040B0"/>
    <w:rsid w:val="00207B6D"/>
    <w:rsid w:val="00215B77"/>
    <w:rsid w:val="00217099"/>
    <w:rsid w:val="002254EE"/>
    <w:rsid w:val="00225501"/>
    <w:rsid w:val="0023002F"/>
    <w:rsid w:val="00231627"/>
    <w:rsid w:val="00234C3A"/>
    <w:rsid w:val="00241CE1"/>
    <w:rsid w:val="00251F16"/>
    <w:rsid w:val="0025320A"/>
    <w:rsid w:val="00253FBA"/>
    <w:rsid w:val="00256561"/>
    <w:rsid w:val="00261DDD"/>
    <w:rsid w:val="00281843"/>
    <w:rsid w:val="00281A94"/>
    <w:rsid w:val="00281C79"/>
    <w:rsid w:val="00284F54"/>
    <w:rsid w:val="0029180E"/>
    <w:rsid w:val="002B0340"/>
    <w:rsid w:val="002B1084"/>
    <w:rsid w:val="002B2737"/>
    <w:rsid w:val="002C4CED"/>
    <w:rsid w:val="002D055E"/>
    <w:rsid w:val="002D34A9"/>
    <w:rsid w:val="002D4569"/>
    <w:rsid w:val="002E0650"/>
    <w:rsid w:val="002E6F8B"/>
    <w:rsid w:val="002F434C"/>
    <w:rsid w:val="003003E1"/>
    <w:rsid w:val="00303FB6"/>
    <w:rsid w:val="00306678"/>
    <w:rsid w:val="00313BED"/>
    <w:rsid w:val="00314B19"/>
    <w:rsid w:val="00316B8C"/>
    <w:rsid w:val="00316DCC"/>
    <w:rsid w:val="00322D94"/>
    <w:rsid w:val="00324B23"/>
    <w:rsid w:val="00326F24"/>
    <w:rsid w:val="00333F7F"/>
    <w:rsid w:val="00347423"/>
    <w:rsid w:val="003504FF"/>
    <w:rsid w:val="00353DC2"/>
    <w:rsid w:val="00362491"/>
    <w:rsid w:val="003630C1"/>
    <w:rsid w:val="00370DF2"/>
    <w:rsid w:val="00373455"/>
    <w:rsid w:val="00376BF9"/>
    <w:rsid w:val="00377E2C"/>
    <w:rsid w:val="0039017E"/>
    <w:rsid w:val="00390B5B"/>
    <w:rsid w:val="003934C5"/>
    <w:rsid w:val="00397ECF"/>
    <w:rsid w:val="003A2803"/>
    <w:rsid w:val="003A777F"/>
    <w:rsid w:val="003B4B4B"/>
    <w:rsid w:val="003C2584"/>
    <w:rsid w:val="003C5649"/>
    <w:rsid w:val="003C598C"/>
    <w:rsid w:val="003C786E"/>
    <w:rsid w:val="003D6844"/>
    <w:rsid w:val="003E3514"/>
    <w:rsid w:val="003F2189"/>
    <w:rsid w:val="00400100"/>
    <w:rsid w:val="00400688"/>
    <w:rsid w:val="00407CF3"/>
    <w:rsid w:val="00410A75"/>
    <w:rsid w:val="004119E7"/>
    <w:rsid w:val="0042402C"/>
    <w:rsid w:val="004308C5"/>
    <w:rsid w:val="00442661"/>
    <w:rsid w:val="00451096"/>
    <w:rsid w:val="0045153B"/>
    <w:rsid w:val="00456BEE"/>
    <w:rsid w:val="004619B7"/>
    <w:rsid w:val="00464C7A"/>
    <w:rsid w:val="00467631"/>
    <w:rsid w:val="00477D64"/>
    <w:rsid w:val="00480BAB"/>
    <w:rsid w:val="004820D1"/>
    <w:rsid w:val="004852CE"/>
    <w:rsid w:val="00487028"/>
    <w:rsid w:val="00490BEB"/>
    <w:rsid w:val="00491411"/>
    <w:rsid w:val="00494600"/>
    <w:rsid w:val="004A103F"/>
    <w:rsid w:val="004A1DB4"/>
    <w:rsid w:val="004B60B7"/>
    <w:rsid w:val="004B756A"/>
    <w:rsid w:val="004B7FE3"/>
    <w:rsid w:val="004C093F"/>
    <w:rsid w:val="004C61E6"/>
    <w:rsid w:val="004D5892"/>
    <w:rsid w:val="004E6409"/>
    <w:rsid w:val="004F426A"/>
    <w:rsid w:val="00512868"/>
    <w:rsid w:val="00515D87"/>
    <w:rsid w:val="00520819"/>
    <w:rsid w:val="005222B7"/>
    <w:rsid w:val="00530F47"/>
    <w:rsid w:val="00532875"/>
    <w:rsid w:val="00542C06"/>
    <w:rsid w:val="00547040"/>
    <w:rsid w:val="0056600F"/>
    <w:rsid w:val="00570E36"/>
    <w:rsid w:val="0057366F"/>
    <w:rsid w:val="0058021D"/>
    <w:rsid w:val="00581FB5"/>
    <w:rsid w:val="00583F16"/>
    <w:rsid w:val="0058617D"/>
    <w:rsid w:val="00587D0F"/>
    <w:rsid w:val="00592238"/>
    <w:rsid w:val="00596A94"/>
    <w:rsid w:val="005A1E26"/>
    <w:rsid w:val="005A3439"/>
    <w:rsid w:val="005A7A92"/>
    <w:rsid w:val="005B1043"/>
    <w:rsid w:val="005B3B95"/>
    <w:rsid w:val="005C2FAD"/>
    <w:rsid w:val="005C7862"/>
    <w:rsid w:val="005E21C2"/>
    <w:rsid w:val="005E391F"/>
    <w:rsid w:val="005E3AF3"/>
    <w:rsid w:val="005E6EA7"/>
    <w:rsid w:val="00602E3B"/>
    <w:rsid w:val="006060F7"/>
    <w:rsid w:val="006139FF"/>
    <w:rsid w:val="006153FF"/>
    <w:rsid w:val="006162E7"/>
    <w:rsid w:val="00622832"/>
    <w:rsid w:val="00640036"/>
    <w:rsid w:val="00640EC6"/>
    <w:rsid w:val="006419FB"/>
    <w:rsid w:val="00642760"/>
    <w:rsid w:val="00642D23"/>
    <w:rsid w:val="00644153"/>
    <w:rsid w:val="0064571F"/>
    <w:rsid w:val="00651608"/>
    <w:rsid w:val="00653C1B"/>
    <w:rsid w:val="0066003E"/>
    <w:rsid w:val="0066124A"/>
    <w:rsid w:val="00661A89"/>
    <w:rsid w:val="0066414B"/>
    <w:rsid w:val="00665059"/>
    <w:rsid w:val="006754AF"/>
    <w:rsid w:val="006810FC"/>
    <w:rsid w:val="00682F7C"/>
    <w:rsid w:val="00686EFD"/>
    <w:rsid w:val="00694C04"/>
    <w:rsid w:val="006A4DE6"/>
    <w:rsid w:val="006B6540"/>
    <w:rsid w:val="006D08D9"/>
    <w:rsid w:val="006D7411"/>
    <w:rsid w:val="006D7D96"/>
    <w:rsid w:val="006E03D8"/>
    <w:rsid w:val="006E3F7D"/>
    <w:rsid w:val="006E5B93"/>
    <w:rsid w:val="006F56EC"/>
    <w:rsid w:val="0070680A"/>
    <w:rsid w:val="007073F9"/>
    <w:rsid w:val="007206F1"/>
    <w:rsid w:val="007262E5"/>
    <w:rsid w:val="007317D1"/>
    <w:rsid w:val="00740DBF"/>
    <w:rsid w:val="00741F6A"/>
    <w:rsid w:val="00742139"/>
    <w:rsid w:val="00746467"/>
    <w:rsid w:val="007721FC"/>
    <w:rsid w:val="00785C6D"/>
    <w:rsid w:val="00787EF8"/>
    <w:rsid w:val="007902A6"/>
    <w:rsid w:val="007A11FC"/>
    <w:rsid w:val="007B229E"/>
    <w:rsid w:val="007C2322"/>
    <w:rsid w:val="007C723E"/>
    <w:rsid w:val="007D25BE"/>
    <w:rsid w:val="007D3EAF"/>
    <w:rsid w:val="007D4E8A"/>
    <w:rsid w:val="00800FEC"/>
    <w:rsid w:val="008052E5"/>
    <w:rsid w:val="008229B6"/>
    <w:rsid w:val="00833458"/>
    <w:rsid w:val="0083434B"/>
    <w:rsid w:val="00844D06"/>
    <w:rsid w:val="00846E06"/>
    <w:rsid w:val="00855EBF"/>
    <w:rsid w:val="0087242E"/>
    <w:rsid w:val="0089246B"/>
    <w:rsid w:val="008941F1"/>
    <w:rsid w:val="00897732"/>
    <w:rsid w:val="008A2D01"/>
    <w:rsid w:val="008A2D51"/>
    <w:rsid w:val="008A4BA9"/>
    <w:rsid w:val="008A7F5D"/>
    <w:rsid w:val="008B2A69"/>
    <w:rsid w:val="008B5E4B"/>
    <w:rsid w:val="008B689A"/>
    <w:rsid w:val="008C3A0A"/>
    <w:rsid w:val="008C3DB2"/>
    <w:rsid w:val="008C72B4"/>
    <w:rsid w:val="008D6412"/>
    <w:rsid w:val="008E6578"/>
    <w:rsid w:val="00906941"/>
    <w:rsid w:val="009112E0"/>
    <w:rsid w:val="0091497E"/>
    <w:rsid w:val="009150E0"/>
    <w:rsid w:val="009174FD"/>
    <w:rsid w:val="00923A1D"/>
    <w:rsid w:val="00950EB0"/>
    <w:rsid w:val="00950F17"/>
    <w:rsid w:val="009657CE"/>
    <w:rsid w:val="009758BF"/>
    <w:rsid w:val="009A1F76"/>
    <w:rsid w:val="009A240E"/>
    <w:rsid w:val="009A78B5"/>
    <w:rsid w:val="009B0E14"/>
    <w:rsid w:val="009B1D62"/>
    <w:rsid w:val="009B6598"/>
    <w:rsid w:val="009B6DCE"/>
    <w:rsid w:val="009C0B06"/>
    <w:rsid w:val="009C329B"/>
    <w:rsid w:val="009C3BF8"/>
    <w:rsid w:val="009C65D2"/>
    <w:rsid w:val="009D30B5"/>
    <w:rsid w:val="009D5B74"/>
    <w:rsid w:val="009E6144"/>
    <w:rsid w:val="009F37D9"/>
    <w:rsid w:val="00A14D1E"/>
    <w:rsid w:val="00A219B6"/>
    <w:rsid w:val="00A2416A"/>
    <w:rsid w:val="00A36453"/>
    <w:rsid w:val="00A479A6"/>
    <w:rsid w:val="00A60FB6"/>
    <w:rsid w:val="00A6584D"/>
    <w:rsid w:val="00A675A9"/>
    <w:rsid w:val="00A73CFC"/>
    <w:rsid w:val="00A75E1C"/>
    <w:rsid w:val="00A80088"/>
    <w:rsid w:val="00A8334B"/>
    <w:rsid w:val="00A96EB3"/>
    <w:rsid w:val="00AA297D"/>
    <w:rsid w:val="00AA7CF1"/>
    <w:rsid w:val="00AB0F79"/>
    <w:rsid w:val="00AB3DE3"/>
    <w:rsid w:val="00AB4FD3"/>
    <w:rsid w:val="00AC7D72"/>
    <w:rsid w:val="00AD2B63"/>
    <w:rsid w:val="00AE489C"/>
    <w:rsid w:val="00B04A8F"/>
    <w:rsid w:val="00B052B3"/>
    <w:rsid w:val="00B12823"/>
    <w:rsid w:val="00B3123D"/>
    <w:rsid w:val="00B37F19"/>
    <w:rsid w:val="00B40DFE"/>
    <w:rsid w:val="00B45D50"/>
    <w:rsid w:val="00B67A8C"/>
    <w:rsid w:val="00B70A40"/>
    <w:rsid w:val="00B70E38"/>
    <w:rsid w:val="00B718F4"/>
    <w:rsid w:val="00B72D2E"/>
    <w:rsid w:val="00B77956"/>
    <w:rsid w:val="00B8315B"/>
    <w:rsid w:val="00B83666"/>
    <w:rsid w:val="00B85AD3"/>
    <w:rsid w:val="00B9411C"/>
    <w:rsid w:val="00BA716D"/>
    <w:rsid w:val="00BB02FE"/>
    <w:rsid w:val="00BB07D5"/>
    <w:rsid w:val="00BB40AA"/>
    <w:rsid w:val="00BC1046"/>
    <w:rsid w:val="00BC143D"/>
    <w:rsid w:val="00BC5E26"/>
    <w:rsid w:val="00BD1FDF"/>
    <w:rsid w:val="00BD3655"/>
    <w:rsid w:val="00BD74C1"/>
    <w:rsid w:val="00BD771A"/>
    <w:rsid w:val="00BE2E7F"/>
    <w:rsid w:val="00BE5A40"/>
    <w:rsid w:val="00BE64D9"/>
    <w:rsid w:val="00BF2A8B"/>
    <w:rsid w:val="00BF3638"/>
    <w:rsid w:val="00BF6A22"/>
    <w:rsid w:val="00C05CAA"/>
    <w:rsid w:val="00C12431"/>
    <w:rsid w:val="00C12FD3"/>
    <w:rsid w:val="00C213F9"/>
    <w:rsid w:val="00C22478"/>
    <w:rsid w:val="00C23A54"/>
    <w:rsid w:val="00C41170"/>
    <w:rsid w:val="00C420C6"/>
    <w:rsid w:val="00C43205"/>
    <w:rsid w:val="00C43C9C"/>
    <w:rsid w:val="00C44000"/>
    <w:rsid w:val="00C506B2"/>
    <w:rsid w:val="00C64907"/>
    <w:rsid w:val="00C659AC"/>
    <w:rsid w:val="00C6794B"/>
    <w:rsid w:val="00C71ACF"/>
    <w:rsid w:val="00C71C94"/>
    <w:rsid w:val="00C73FBE"/>
    <w:rsid w:val="00C81280"/>
    <w:rsid w:val="00C8299C"/>
    <w:rsid w:val="00C82E22"/>
    <w:rsid w:val="00C85297"/>
    <w:rsid w:val="00C854B3"/>
    <w:rsid w:val="00C92ED7"/>
    <w:rsid w:val="00C95AE1"/>
    <w:rsid w:val="00CA0E66"/>
    <w:rsid w:val="00CB63CB"/>
    <w:rsid w:val="00CD40B9"/>
    <w:rsid w:val="00CF6D80"/>
    <w:rsid w:val="00D034F2"/>
    <w:rsid w:val="00D12E8D"/>
    <w:rsid w:val="00D153A3"/>
    <w:rsid w:val="00D223A4"/>
    <w:rsid w:val="00D373B5"/>
    <w:rsid w:val="00D37E36"/>
    <w:rsid w:val="00D41539"/>
    <w:rsid w:val="00D53EDB"/>
    <w:rsid w:val="00D60698"/>
    <w:rsid w:val="00D6503B"/>
    <w:rsid w:val="00D65190"/>
    <w:rsid w:val="00D714B3"/>
    <w:rsid w:val="00D72406"/>
    <w:rsid w:val="00D8100B"/>
    <w:rsid w:val="00DA2D6C"/>
    <w:rsid w:val="00DA7E22"/>
    <w:rsid w:val="00DB11BB"/>
    <w:rsid w:val="00DE1087"/>
    <w:rsid w:val="00E02E3C"/>
    <w:rsid w:val="00E03F3D"/>
    <w:rsid w:val="00E065BA"/>
    <w:rsid w:val="00E10E63"/>
    <w:rsid w:val="00E14A7B"/>
    <w:rsid w:val="00E16D0A"/>
    <w:rsid w:val="00E461D7"/>
    <w:rsid w:val="00E52FBC"/>
    <w:rsid w:val="00E534BC"/>
    <w:rsid w:val="00E53C36"/>
    <w:rsid w:val="00E62CA5"/>
    <w:rsid w:val="00E64048"/>
    <w:rsid w:val="00E65965"/>
    <w:rsid w:val="00E75939"/>
    <w:rsid w:val="00EB2384"/>
    <w:rsid w:val="00EB582F"/>
    <w:rsid w:val="00EC4A2B"/>
    <w:rsid w:val="00EC4C11"/>
    <w:rsid w:val="00ED05F1"/>
    <w:rsid w:val="00ED2ECD"/>
    <w:rsid w:val="00ED4AD0"/>
    <w:rsid w:val="00EE6869"/>
    <w:rsid w:val="00F02E08"/>
    <w:rsid w:val="00F02FCF"/>
    <w:rsid w:val="00F07858"/>
    <w:rsid w:val="00F211C9"/>
    <w:rsid w:val="00F25AE6"/>
    <w:rsid w:val="00F41083"/>
    <w:rsid w:val="00F42B15"/>
    <w:rsid w:val="00F42C07"/>
    <w:rsid w:val="00F5527F"/>
    <w:rsid w:val="00F5651A"/>
    <w:rsid w:val="00F56DB1"/>
    <w:rsid w:val="00F6258A"/>
    <w:rsid w:val="00F625E3"/>
    <w:rsid w:val="00F7119F"/>
    <w:rsid w:val="00F7233B"/>
    <w:rsid w:val="00F728E3"/>
    <w:rsid w:val="00F748D2"/>
    <w:rsid w:val="00F81E80"/>
    <w:rsid w:val="00F82BC4"/>
    <w:rsid w:val="00F83B79"/>
    <w:rsid w:val="00F950A7"/>
    <w:rsid w:val="00F95D26"/>
    <w:rsid w:val="00F961AA"/>
    <w:rsid w:val="00F962E8"/>
    <w:rsid w:val="00F96D7D"/>
    <w:rsid w:val="00FA047D"/>
    <w:rsid w:val="00FA3C49"/>
    <w:rsid w:val="00FC4563"/>
    <w:rsid w:val="00FC5876"/>
    <w:rsid w:val="00FE13AC"/>
    <w:rsid w:val="00FE39E4"/>
    <w:rsid w:val="00FE4D57"/>
    <w:rsid w:val="00FE5B1A"/>
    <w:rsid w:val="00FE5CB5"/>
    <w:rsid w:val="00FE6BE9"/>
    <w:rsid w:val="00FE7985"/>
    <w:rsid w:val="00FF098D"/>
    <w:rsid w:val="00FF0A11"/>
    <w:rsid w:val="00FF33BF"/>
    <w:rsid w:val="00FF3DE8"/>
    <w:rsid w:val="00FF50D5"/>
    <w:rsid w:val="00FF5124"/>
    <w:rsid w:val="00FF78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8001"/>
    <o:shapelayout v:ext="edit">
      <o:idmap v:ext="edit" data="1"/>
    </o:shapelayout>
  </w:shapeDefaults>
  <w:decimalSymbol w:val="."/>
  <w:listSeparator w:val=","/>
  <w15:docId w15:val="{A50B9B5D-E217-4713-B9A8-FEEF7A3FC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550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7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934C5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625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625E3"/>
  </w:style>
  <w:style w:type="paragraph" w:styleId="a6">
    <w:name w:val="footer"/>
    <w:basedOn w:val="a"/>
    <w:link w:val="Char0"/>
    <w:uiPriority w:val="99"/>
    <w:unhideWhenUsed/>
    <w:rsid w:val="00F625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62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9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F13107-8EA0-47EB-BA3C-EE3D623C8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Jeong-Eun Yi</cp:lastModifiedBy>
  <cp:revision>5</cp:revision>
  <dcterms:created xsi:type="dcterms:W3CDTF">2018-10-06T13:05:00Z</dcterms:created>
  <dcterms:modified xsi:type="dcterms:W3CDTF">2018-10-06T13:10:00Z</dcterms:modified>
</cp:coreProperties>
</file>